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7CFFA" w14:textId="77777777" w:rsidR="00140A00" w:rsidRPr="00763213" w:rsidRDefault="00140A00" w:rsidP="00140A00">
      <w:pPr>
        <w:pStyle w:val="Heading1"/>
        <w:ind w:left="431" w:hanging="431"/>
        <w:rPr>
          <w:rFonts w:ascii="Arial" w:hAnsi="Arial" w:cs="Arial"/>
          <w:sz w:val="20"/>
        </w:rPr>
      </w:pPr>
      <w:bookmarkStart w:id="0" w:name="_Toc479594154"/>
      <w:r w:rsidRPr="00763213">
        <w:rPr>
          <w:rFonts w:ascii="Arial" w:hAnsi="Arial" w:cs="Arial"/>
          <w:sz w:val="20"/>
        </w:rPr>
        <w:t xml:space="preserve">Table S1: </w:t>
      </w:r>
      <w:r w:rsidR="00B34F5D">
        <w:rPr>
          <w:rFonts w:ascii="Arial" w:hAnsi="Arial" w:cs="Arial"/>
          <w:sz w:val="20"/>
        </w:rPr>
        <w:t>STROBE 20</w:t>
      </w:r>
      <w:r w:rsidRPr="00763213">
        <w:rPr>
          <w:rFonts w:ascii="Arial" w:hAnsi="Arial" w:cs="Arial"/>
          <w:sz w:val="20"/>
        </w:rPr>
        <w:t>0</w:t>
      </w:r>
      <w:r w:rsidR="00B34F5D">
        <w:rPr>
          <w:rFonts w:ascii="Arial" w:hAnsi="Arial" w:cs="Arial"/>
          <w:sz w:val="20"/>
        </w:rPr>
        <w:t>7</w:t>
      </w:r>
      <w:r w:rsidRPr="00763213">
        <w:rPr>
          <w:rFonts w:ascii="Arial" w:hAnsi="Arial" w:cs="Arial"/>
          <w:sz w:val="20"/>
        </w:rPr>
        <w:t xml:space="preserve"> checklist of information to include when reporting </w:t>
      </w:r>
      <w:bookmarkEnd w:id="0"/>
      <w:r>
        <w:rPr>
          <w:rFonts w:ascii="Arial" w:hAnsi="Arial" w:cs="Arial"/>
          <w:sz w:val="20"/>
        </w:rPr>
        <w:t>observational studies</w:t>
      </w:r>
    </w:p>
    <w:tbl>
      <w:tblPr>
        <w:tblW w:w="14000" w:type="dxa"/>
        <w:tblLayout w:type="fixed"/>
        <w:tblLook w:val="0000" w:firstRow="0" w:lastRow="0" w:firstColumn="0" w:lastColumn="0" w:noHBand="0" w:noVBand="0"/>
      </w:tblPr>
      <w:tblGrid>
        <w:gridCol w:w="1951"/>
        <w:gridCol w:w="851"/>
        <w:gridCol w:w="7938"/>
        <w:gridCol w:w="3260"/>
      </w:tblGrid>
      <w:tr w:rsidR="00140A00" w:rsidRPr="00A7422E" w14:paraId="57391DFA" w14:textId="77777777" w:rsidTr="006E78E7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160255A8" w14:textId="77777777" w:rsidR="00140A00" w:rsidRPr="00A7422E" w:rsidRDefault="00140A00" w:rsidP="00E5519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Section/Top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729CCB78" w14:textId="77777777" w:rsidR="00140A00" w:rsidRPr="00A7422E" w:rsidRDefault="00140A00" w:rsidP="00E55194">
            <w:pPr>
              <w:spacing w:line="240" w:lineRule="auto"/>
              <w:ind w:right="-108"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Item No</w:t>
            </w:r>
          </w:p>
        </w:tc>
        <w:tc>
          <w:tcPr>
            <w:tcW w:w="79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center"/>
          </w:tcPr>
          <w:p w14:paraId="0436B8B4" w14:textId="77777777" w:rsidR="00140A00" w:rsidRPr="00A7422E" w:rsidRDefault="00140A00" w:rsidP="00E5519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Checklist item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258797A" w14:textId="77777777" w:rsidR="00140A00" w:rsidRPr="00A7422E" w:rsidRDefault="00140A00" w:rsidP="00E55194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Reported in Section </w:t>
            </w:r>
          </w:p>
        </w:tc>
      </w:tr>
      <w:tr w:rsidR="00140A00" w:rsidRPr="00A7422E" w14:paraId="3F5FA51E" w14:textId="77777777" w:rsidTr="006E78E7">
        <w:tc>
          <w:tcPr>
            <w:tcW w:w="14000" w:type="dxa"/>
            <w:gridSpan w:val="4"/>
            <w:tcBorders>
              <w:top w:val="single" w:sz="4" w:space="0" w:color="auto"/>
            </w:tcBorders>
            <w:vAlign w:val="center"/>
          </w:tcPr>
          <w:p w14:paraId="453FE5CC" w14:textId="77777777" w:rsidR="00140A00" w:rsidRPr="00A7422E" w:rsidRDefault="00140A00" w:rsidP="00E55194">
            <w:pPr>
              <w:spacing w:before="120" w:line="240" w:lineRule="auto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Title and abstract</w:t>
            </w:r>
          </w:p>
        </w:tc>
      </w:tr>
      <w:tr w:rsidR="00140A00" w:rsidRPr="00A7422E" w14:paraId="73DA12B7" w14:textId="77777777" w:rsidTr="00B34F5D">
        <w:tc>
          <w:tcPr>
            <w:tcW w:w="1951" w:type="dxa"/>
            <w:vMerge w:val="restart"/>
            <w:vAlign w:val="center"/>
          </w:tcPr>
          <w:p w14:paraId="534E39DA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0E44BF" w14:textId="77777777" w:rsidR="00140A00" w:rsidRPr="00A7422E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1a</w:t>
            </w:r>
          </w:p>
        </w:tc>
        <w:tc>
          <w:tcPr>
            <w:tcW w:w="7938" w:type="dxa"/>
            <w:vAlign w:val="center"/>
          </w:tcPr>
          <w:p w14:paraId="6D704A72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140A00">
              <w:rPr>
                <w:rFonts w:ascii="Arial" w:eastAsia="Times New Roman" w:hAnsi="Arial" w:cs="Arial"/>
                <w:sz w:val="18"/>
                <w:szCs w:val="18"/>
              </w:rPr>
              <w:t>Indicate the study’s design with a commonly used term in the title or the abstract</w:t>
            </w:r>
          </w:p>
        </w:tc>
        <w:tc>
          <w:tcPr>
            <w:tcW w:w="3260" w:type="dxa"/>
            <w:vAlign w:val="center"/>
          </w:tcPr>
          <w:p w14:paraId="07E4E962" w14:textId="77777777" w:rsidR="00140A00" w:rsidRPr="00A7422E" w:rsidRDefault="00E26CE6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bstract (Methods)</w:t>
            </w:r>
          </w:p>
        </w:tc>
      </w:tr>
      <w:tr w:rsidR="00140A00" w:rsidRPr="00A7422E" w14:paraId="76753C3B" w14:textId="77777777" w:rsidTr="00B34F5D">
        <w:tc>
          <w:tcPr>
            <w:tcW w:w="1951" w:type="dxa"/>
            <w:vMerge/>
            <w:vAlign w:val="center"/>
          </w:tcPr>
          <w:p w14:paraId="100CE694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9F6650D" w14:textId="77777777" w:rsidR="00140A00" w:rsidRPr="00A7422E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1b</w:t>
            </w:r>
          </w:p>
        </w:tc>
        <w:tc>
          <w:tcPr>
            <w:tcW w:w="7938" w:type="dxa"/>
            <w:vAlign w:val="center"/>
          </w:tcPr>
          <w:p w14:paraId="5C8F80C8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140A00">
              <w:rPr>
                <w:rFonts w:ascii="Arial" w:eastAsia="Times New Roman" w:hAnsi="Arial" w:cs="Arial"/>
                <w:sz w:val="18"/>
                <w:szCs w:val="18"/>
              </w:rPr>
              <w:t>Provide in the abstract an informative and balanced summary of what was done and what was found</w:t>
            </w:r>
          </w:p>
        </w:tc>
        <w:tc>
          <w:tcPr>
            <w:tcW w:w="3260" w:type="dxa"/>
            <w:vAlign w:val="center"/>
          </w:tcPr>
          <w:p w14:paraId="084C696D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Abstract</w:t>
            </w:r>
            <w:r w:rsidR="00E26CE6">
              <w:rPr>
                <w:rFonts w:ascii="Arial" w:eastAsia="Times New Roman" w:hAnsi="Arial" w:cs="Arial"/>
                <w:sz w:val="18"/>
                <w:szCs w:val="18"/>
              </w:rPr>
              <w:t xml:space="preserve"> (Methods and Results)</w:t>
            </w:r>
          </w:p>
        </w:tc>
      </w:tr>
      <w:tr w:rsidR="00140A00" w:rsidRPr="00A7422E" w14:paraId="0402EE35" w14:textId="77777777" w:rsidTr="006E78E7">
        <w:trPr>
          <w:trHeight w:val="217"/>
        </w:trPr>
        <w:tc>
          <w:tcPr>
            <w:tcW w:w="14000" w:type="dxa"/>
            <w:gridSpan w:val="4"/>
            <w:vAlign w:val="center"/>
          </w:tcPr>
          <w:p w14:paraId="0A94A823" w14:textId="77777777" w:rsidR="00140A00" w:rsidRPr="00A7422E" w:rsidRDefault="00140A00" w:rsidP="00E55194">
            <w:pPr>
              <w:spacing w:before="120" w:line="200" w:lineRule="exact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Introduction</w:t>
            </w:r>
          </w:p>
        </w:tc>
      </w:tr>
      <w:tr w:rsidR="00140A00" w:rsidRPr="00A7422E" w14:paraId="7084293A" w14:textId="77777777" w:rsidTr="00B34F5D">
        <w:tc>
          <w:tcPr>
            <w:tcW w:w="1951" w:type="dxa"/>
            <w:vMerge w:val="restart"/>
            <w:vAlign w:val="center"/>
          </w:tcPr>
          <w:p w14:paraId="7F791029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Background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/rationale O</w:t>
            </w: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bjectives</w:t>
            </w:r>
          </w:p>
        </w:tc>
        <w:tc>
          <w:tcPr>
            <w:tcW w:w="851" w:type="dxa"/>
          </w:tcPr>
          <w:p w14:paraId="626DFBD7" w14:textId="77777777" w:rsidR="00140A00" w:rsidRPr="00A7422E" w:rsidRDefault="00140A00" w:rsidP="00140A00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938" w:type="dxa"/>
            <w:vAlign w:val="center"/>
          </w:tcPr>
          <w:p w14:paraId="30634631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3260" w:type="dxa"/>
            <w:vAlign w:val="center"/>
          </w:tcPr>
          <w:p w14:paraId="6B888C88" w14:textId="77777777" w:rsidR="00140A00" w:rsidRPr="00A7422E" w:rsidRDefault="00E26CE6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ackground</w:t>
            </w:r>
          </w:p>
        </w:tc>
      </w:tr>
      <w:tr w:rsidR="00140A00" w:rsidRPr="00A7422E" w14:paraId="3E559F72" w14:textId="77777777" w:rsidTr="00B34F5D">
        <w:trPr>
          <w:trHeight w:val="413"/>
        </w:trPr>
        <w:tc>
          <w:tcPr>
            <w:tcW w:w="1951" w:type="dxa"/>
            <w:vMerge/>
            <w:vAlign w:val="center"/>
          </w:tcPr>
          <w:p w14:paraId="192E7E99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BB760C" w14:textId="77777777" w:rsidR="00140A00" w:rsidRPr="00A7422E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38" w:type="dxa"/>
            <w:vAlign w:val="center"/>
          </w:tcPr>
          <w:p w14:paraId="5DAC6241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Specific objectives or hypotheses</w:t>
            </w:r>
          </w:p>
        </w:tc>
        <w:tc>
          <w:tcPr>
            <w:tcW w:w="3260" w:type="dxa"/>
            <w:vAlign w:val="center"/>
          </w:tcPr>
          <w:p w14:paraId="394244C9" w14:textId="77777777" w:rsidR="00140A00" w:rsidRPr="00A7422E" w:rsidRDefault="00E26CE6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ackground</w:t>
            </w:r>
          </w:p>
        </w:tc>
      </w:tr>
      <w:tr w:rsidR="00140A00" w:rsidRPr="00A7422E" w14:paraId="309FA72E" w14:textId="77777777" w:rsidTr="00B34F5D">
        <w:tc>
          <w:tcPr>
            <w:tcW w:w="14000" w:type="dxa"/>
            <w:gridSpan w:val="4"/>
            <w:vAlign w:val="center"/>
          </w:tcPr>
          <w:p w14:paraId="75D2BCBD" w14:textId="77777777" w:rsidR="00140A00" w:rsidRPr="00A7422E" w:rsidRDefault="00140A00" w:rsidP="00E55194">
            <w:pPr>
              <w:spacing w:before="120" w:line="200" w:lineRule="exact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Methods</w:t>
            </w:r>
          </w:p>
        </w:tc>
      </w:tr>
      <w:tr w:rsidR="00140A00" w:rsidRPr="00A7422E" w14:paraId="7F27D8BC" w14:textId="77777777" w:rsidTr="00B34F5D">
        <w:tc>
          <w:tcPr>
            <w:tcW w:w="1951" w:type="dxa"/>
            <w:vAlign w:val="center"/>
          </w:tcPr>
          <w:p w14:paraId="77DD67C0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tudy</w:t>
            </w:r>
            <w:r w:rsidRPr="00A7422E">
              <w:rPr>
                <w:rFonts w:ascii="Arial" w:eastAsia="Times New Roman" w:hAnsi="Arial" w:cs="Arial"/>
                <w:sz w:val="18"/>
                <w:szCs w:val="18"/>
              </w:rPr>
              <w:t xml:space="preserve"> design</w:t>
            </w:r>
          </w:p>
        </w:tc>
        <w:tc>
          <w:tcPr>
            <w:tcW w:w="851" w:type="dxa"/>
          </w:tcPr>
          <w:p w14:paraId="03E21B01" w14:textId="77777777" w:rsidR="00140A00" w:rsidRPr="00A7422E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938" w:type="dxa"/>
            <w:vAlign w:val="center"/>
          </w:tcPr>
          <w:p w14:paraId="1432985C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resent key elements of study design early in the paper</w:t>
            </w:r>
          </w:p>
        </w:tc>
        <w:tc>
          <w:tcPr>
            <w:tcW w:w="3260" w:type="dxa"/>
            <w:vAlign w:val="center"/>
          </w:tcPr>
          <w:p w14:paraId="740BAE3A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Methods (</w:t>
            </w:r>
            <w:r w:rsidR="00E26CE6">
              <w:rPr>
                <w:rFonts w:ascii="Arial" w:eastAsia="Times New Roman" w:hAnsi="Arial" w:cs="Arial"/>
                <w:sz w:val="18"/>
                <w:szCs w:val="18"/>
              </w:rPr>
              <w:t>Study design and sampling method</w:t>
            </w: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140A00" w:rsidRPr="00A7422E" w14:paraId="0726EC89" w14:textId="77777777" w:rsidTr="00B34F5D">
        <w:trPr>
          <w:trHeight w:val="543"/>
        </w:trPr>
        <w:tc>
          <w:tcPr>
            <w:tcW w:w="1951" w:type="dxa"/>
            <w:vAlign w:val="center"/>
          </w:tcPr>
          <w:p w14:paraId="36B29344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etting</w:t>
            </w:r>
          </w:p>
        </w:tc>
        <w:tc>
          <w:tcPr>
            <w:tcW w:w="851" w:type="dxa"/>
          </w:tcPr>
          <w:p w14:paraId="7BC871FD" w14:textId="77777777" w:rsidR="00140A00" w:rsidRPr="00A7422E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38" w:type="dxa"/>
            <w:vAlign w:val="center"/>
          </w:tcPr>
          <w:p w14:paraId="53C9F264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140A00">
              <w:rPr>
                <w:rFonts w:ascii="Arial" w:eastAsia="Times New Roman" w:hAnsi="Arial" w:cs="Arial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260" w:type="dxa"/>
            <w:vAlign w:val="center"/>
          </w:tcPr>
          <w:p w14:paraId="0564CD5C" w14:textId="77777777" w:rsidR="00140A00" w:rsidRPr="00A7422E" w:rsidRDefault="00140A00" w:rsidP="00E26CE6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Methods (</w:t>
            </w:r>
            <w:r w:rsidR="00E26CE6">
              <w:rPr>
                <w:rFonts w:ascii="Arial" w:eastAsia="Times New Roman" w:hAnsi="Arial" w:cs="Arial"/>
                <w:sz w:val="18"/>
                <w:szCs w:val="18"/>
              </w:rPr>
              <w:t>Study setting, study design and sampling method</w:t>
            </w: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140A00" w:rsidRPr="00A7422E" w14:paraId="4767D7A1" w14:textId="77777777" w:rsidTr="00B34F5D">
        <w:tc>
          <w:tcPr>
            <w:tcW w:w="1951" w:type="dxa"/>
            <w:vAlign w:val="center"/>
          </w:tcPr>
          <w:p w14:paraId="7B4CFA64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Participants</w:t>
            </w:r>
          </w:p>
        </w:tc>
        <w:tc>
          <w:tcPr>
            <w:tcW w:w="851" w:type="dxa"/>
          </w:tcPr>
          <w:p w14:paraId="532EB820" w14:textId="77777777" w:rsidR="00140A00" w:rsidRPr="00A7422E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7938" w:type="dxa"/>
            <w:vAlign w:val="center"/>
          </w:tcPr>
          <w:p w14:paraId="425A8FBF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140A00">
              <w:rPr>
                <w:rFonts w:ascii="Arial" w:eastAsia="Times New Roman" w:hAnsi="Arial" w:cs="Arial"/>
                <w:sz w:val="18"/>
                <w:szCs w:val="18"/>
              </w:rPr>
              <w:t>Give the eligibility criteria, and the sources and methods of selection of participants</w:t>
            </w:r>
          </w:p>
        </w:tc>
        <w:tc>
          <w:tcPr>
            <w:tcW w:w="3260" w:type="dxa"/>
            <w:vAlign w:val="center"/>
          </w:tcPr>
          <w:p w14:paraId="27497059" w14:textId="77777777" w:rsidR="00140A00" w:rsidRPr="00A7422E" w:rsidRDefault="00E26CE6" w:rsidP="00E26CE6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Methods 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tudy design and sampling method</w:t>
            </w: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140A00" w:rsidRPr="00A7422E" w14:paraId="7BCB6C4B" w14:textId="77777777" w:rsidTr="00B34F5D">
        <w:tc>
          <w:tcPr>
            <w:tcW w:w="1951" w:type="dxa"/>
            <w:vAlign w:val="center"/>
          </w:tcPr>
          <w:p w14:paraId="75C81865" w14:textId="77777777" w:rsidR="00140A00" w:rsidRPr="007B25DC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Variables</w:t>
            </w:r>
          </w:p>
        </w:tc>
        <w:tc>
          <w:tcPr>
            <w:tcW w:w="851" w:type="dxa"/>
          </w:tcPr>
          <w:p w14:paraId="185CE3E3" w14:textId="77777777" w:rsidR="00140A00" w:rsidRPr="007B25DC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938" w:type="dxa"/>
            <w:vAlign w:val="center"/>
          </w:tcPr>
          <w:p w14:paraId="3E9F456B" w14:textId="77777777" w:rsidR="00140A00" w:rsidRPr="007B25DC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260" w:type="dxa"/>
            <w:vAlign w:val="center"/>
          </w:tcPr>
          <w:p w14:paraId="7F36FE6C" w14:textId="77777777" w:rsidR="00140A00" w:rsidRPr="007B25DC" w:rsidRDefault="00E26CE6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Methods (Analysis)</w:t>
            </w:r>
          </w:p>
        </w:tc>
      </w:tr>
      <w:tr w:rsidR="00140A00" w:rsidRPr="00A7422E" w14:paraId="2E4732AE" w14:textId="77777777" w:rsidTr="00E26CE6">
        <w:trPr>
          <w:trHeight w:val="671"/>
        </w:trPr>
        <w:tc>
          <w:tcPr>
            <w:tcW w:w="1951" w:type="dxa"/>
            <w:vAlign w:val="center"/>
          </w:tcPr>
          <w:p w14:paraId="46066B36" w14:textId="77777777" w:rsidR="00140A00" w:rsidRPr="007B25DC" w:rsidRDefault="00140A00" w:rsidP="00E26CE6">
            <w:pPr>
              <w:spacing w:line="240" w:lineRule="auto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bookmarkStart w:id="1" w:name="bold17"/>
            <w:bookmarkStart w:id="2" w:name="italic18"/>
            <w:r w:rsidRPr="007B25DC">
              <w:rPr>
                <w:rFonts w:ascii="Arial" w:eastAsia="Times New Roman" w:hAnsi="Arial" w:cs="Arial"/>
                <w:sz w:val="18"/>
                <w:szCs w:val="18"/>
              </w:rPr>
              <w:t>Data sources/</w:t>
            </w:r>
            <w:bookmarkStart w:id="3" w:name="bold18"/>
            <w:bookmarkStart w:id="4" w:name="italic19"/>
            <w:bookmarkEnd w:id="1"/>
            <w:bookmarkEnd w:id="2"/>
            <w:r w:rsidRPr="007B25DC">
              <w:rPr>
                <w:rFonts w:ascii="Arial" w:eastAsia="Times New Roman" w:hAnsi="Arial" w:cs="Arial"/>
                <w:sz w:val="18"/>
                <w:szCs w:val="18"/>
              </w:rPr>
              <w:t xml:space="preserve"> measurement</w:t>
            </w:r>
            <w:bookmarkEnd w:id="3"/>
            <w:bookmarkEnd w:id="4"/>
          </w:p>
        </w:tc>
        <w:tc>
          <w:tcPr>
            <w:tcW w:w="851" w:type="dxa"/>
          </w:tcPr>
          <w:p w14:paraId="7F4BDB18" w14:textId="77777777" w:rsidR="00140A00" w:rsidRPr="007B25DC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938" w:type="dxa"/>
            <w:vAlign w:val="center"/>
          </w:tcPr>
          <w:p w14:paraId="1C2117D0" w14:textId="77777777" w:rsidR="00140A00" w:rsidRPr="007B25DC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260" w:type="dxa"/>
            <w:vAlign w:val="center"/>
          </w:tcPr>
          <w:p w14:paraId="3C9B5636" w14:textId="77777777" w:rsidR="00140A00" w:rsidRPr="007B25DC" w:rsidRDefault="00140A00" w:rsidP="00E26CE6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Methods (</w:t>
            </w:r>
            <w:r w:rsidR="00E26CE6" w:rsidRPr="007B25DC">
              <w:rPr>
                <w:rFonts w:ascii="Arial" w:eastAsia="Times New Roman" w:hAnsi="Arial" w:cs="Arial"/>
                <w:sz w:val="18"/>
                <w:szCs w:val="18"/>
              </w:rPr>
              <w:t>Analysis</w:t>
            </w: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140A00" w:rsidRPr="00A7422E" w14:paraId="1BD2ED2C" w14:textId="77777777" w:rsidTr="00B34F5D">
        <w:tc>
          <w:tcPr>
            <w:tcW w:w="1951" w:type="dxa"/>
            <w:vAlign w:val="center"/>
          </w:tcPr>
          <w:p w14:paraId="7C70079D" w14:textId="77777777" w:rsidR="00140A00" w:rsidRPr="007B25DC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Bias</w:t>
            </w:r>
          </w:p>
        </w:tc>
        <w:tc>
          <w:tcPr>
            <w:tcW w:w="851" w:type="dxa"/>
          </w:tcPr>
          <w:p w14:paraId="70E0FA08" w14:textId="77777777" w:rsidR="00140A00" w:rsidRPr="007B25DC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7938" w:type="dxa"/>
            <w:vAlign w:val="center"/>
          </w:tcPr>
          <w:p w14:paraId="01E5099C" w14:textId="77777777" w:rsidR="00140A00" w:rsidRPr="007B25DC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Describe any efforts to address potential sources of bias</w:t>
            </w:r>
          </w:p>
        </w:tc>
        <w:tc>
          <w:tcPr>
            <w:tcW w:w="3260" w:type="dxa"/>
            <w:vAlign w:val="center"/>
          </w:tcPr>
          <w:p w14:paraId="4AAE4D29" w14:textId="535992E8" w:rsidR="00140A00" w:rsidRPr="007B25DC" w:rsidRDefault="00087D9F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140A00" w:rsidRPr="00A7422E" w14:paraId="3DF0CA87" w14:textId="77777777" w:rsidTr="00B34F5D">
        <w:tc>
          <w:tcPr>
            <w:tcW w:w="1951" w:type="dxa"/>
            <w:vAlign w:val="center"/>
          </w:tcPr>
          <w:p w14:paraId="05E18236" w14:textId="77777777" w:rsidR="00140A00" w:rsidRPr="007B25DC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Study size</w:t>
            </w:r>
          </w:p>
        </w:tc>
        <w:tc>
          <w:tcPr>
            <w:tcW w:w="851" w:type="dxa"/>
          </w:tcPr>
          <w:p w14:paraId="374D0133" w14:textId="77777777" w:rsidR="00140A00" w:rsidRPr="007B25DC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7938" w:type="dxa"/>
            <w:vAlign w:val="center"/>
          </w:tcPr>
          <w:p w14:paraId="2033C21E" w14:textId="77777777" w:rsidR="00140A00" w:rsidRPr="007B25DC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Explain how the study size was arrived at</w:t>
            </w:r>
          </w:p>
        </w:tc>
        <w:tc>
          <w:tcPr>
            <w:tcW w:w="3260" w:type="dxa"/>
            <w:vAlign w:val="center"/>
          </w:tcPr>
          <w:p w14:paraId="7CAAC266" w14:textId="77777777" w:rsidR="00140A00" w:rsidRPr="007B25DC" w:rsidRDefault="00140A00" w:rsidP="00D2712E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Methods (</w:t>
            </w:r>
            <w:r w:rsidR="00E26CE6" w:rsidRPr="007B25DC">
              <w:rPr>
                <w:rFonts w:ascii="Arial" w:eastAsia="Times New Roman" w:hAnsi="Arial" w:cs="Arial"/>
                <w:sz w:val="18"/>
                <w:szCs w:val="18"/>
              </w:rPr>
              <w:t xml:space="preserve">Study </w:t>
            </w:r>
            <w:r w:rsidR="00D2712E" w:rsidRPr="007B25DC">
              <w:rPr>
                <w:rFonts w:ascii="Arial" w:eastAsia="Times New Roman" w:hAnsi="Arial" w:cs="Arial"/>
                <w:sz w:val="18"/>
                <w:szCs w:val="18"/>
              </w:rPr>
              <w:t>design and sampling m</w:t>
            </w:r>
            <w:r w:rsidR="00E26CE6" w:rsidRPr="007B25DC">
              <w:rPr>
                <w:rFonts w:ascii="Arial" w:eastAsia="Times New Roman" w:hAnsi="Arial" w:cs="Arial"/>
                <w:sz w:val="18"/>
                <w:szCs w:val="18"/>
              </w:rPr>
              <w:t>ethod</w:t>
            </w: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140A00" w:rsidRPr="00A7422E" w14:paraId="6C436AF9" w14:textId="77777777" w:rsidTr="00D2712E">
        <w:trPr>
          <w:trHeight w:val="578"/>
        </w:trPr>
        <w:tc>
          <w:tcPr>
            <w:tcW w:w="1951" w:type="dxa"/>
            <w:vAlign w:val="center"/>
          </w:tcPr>
          <w:p w14:paraId="5996601A" w14:textId="77777777" w:rsidR="00140A00" w:rsidRPr="007B25DC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Quantitative variables</w:t>
            </w:r>
          </w:p>
        </w:tc>
        <w:tc>
          <w:tcPr>
            <w:tcW w:w="851" w:type="dxa"/>
          </w:tcPr>
          <w:p w14:paraId="78F1B516" w14:textId="77777777" w:rsidR="00140A00" w:rsidRPr="007B25DC" w:rsidRDefault="00140A00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7938" w:type="dxa"/>
            <w:vAlign w:val="center"/>
          </w:tcPr>
          <w:p w14:paraId="6BBCFF8E" w14:textId="77777777" w:rsidR="00140A00" w:rsidRPr="007B25DC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260" w:type="dxa"/>
            <w:vAlign w:val="center"/>
          </w:tcPr>
          <w:p w14:paraId="4CA4E073" w14:textId="77777777" w:rsidR="00140A00" w:rsidRPr="007B25DC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CF2531" w:rsidRPr="00A7422E" w14:paraId="77212D73" w14:textId="77777777" w:rsidTr="00B34F5D">
        <w:trPr>
          <w:trHeight w:val="60"/>
        </w:trPr>
        <w:tc>
          <w:tcPr>
            <w:tcW w:w="1951" w:type="dxa"/>
            <w:vMerge w:val="restart"/>
            <w:vAlign w:val="center"/>
          </w:tcPr>
          <w:p w14:paraId="716BD26F" w14:textId="77777777" w:rsidR="00CF2531" w:rsidRPr="007B25DC" w:rsidRDefault="00CF2531" w:rsidP="00CF2531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Statistical methods</w:t>
            </w:r>
          </w:p>
        </w:tc>
        <w:tc>
          <w:tcPr>
            <w:tcW w:w="851" w:type="dxa"/>
            <w:vMerge w:val="restart"/>
          </w:tcPr>
          <w:p w14:paraId="5074CF74" w14:textId="77777777" w:rsidR="00CF2531" w:rsidRPr="007B25DC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7938" w:type="dxa"/>
          </w:tcPr>
          <w:p w14:paraId="2C477AF8" w14:textId="77777777" w:rsidR="00CF2531" w:rsidRPr="007B25DC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(a) Describe all statistical methods, including those used to control for confounding</w:t>
            </w:r>
          </w:p>
        </w:tc>
        <w:tc>
          <w:tcPr>
            <w:tcW w:w="3260" w:type="dxa"/>
            <w:vMerge w:val="restart"/>
            <w:vAlign w:val="center"/>
          </w:tcPr>
          <w:p w14:paraId="4D45502A" w14:textId="18DE77CA" w:rsidR="00CF2531" w:rsidRPr="007B25DC" w:rsidRDefault="00D2712E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Methods (Analysis)</w:t>
            </w:r>
            <w:r w:rsidR="002259ED" w:rsidRPr="007B25DC">
              <w:rPr>
                <w:rFonts w:ascii="Arial" w:eastAsia="Times New Roman" w:hAnsi="Arial" w:cs="Arial"/>
                <w:sz w:val="18"/>
                <w:szCs w:val="18"/>
              </w:rPr>
              <w:t>, where applicable.</w:t>
            </w:r>
          </w:p>
        </w:tc>
      </w:tr>
      <w:tr w:rsidR="00CF2531" w:rsidRPr="00A7422E" w14:paraId="2157D0B2" w14:textId="77777777" w:rsidTr="00B34F5D">
        <w:trPr>
          <w:trHeight w:val="60"/>
        </w:trPr>
        <w:tc>
          <w:tcPr>
            <w:tcW w:w="1951" w:type="dxa"/>
            <w:vMerge/>
            <w:vAlign w:val="center"/>
          </w:tcPr>
          <w:p w14:paraId="4ED99EF2" w14:textId="77777777" w:rsidR="00CF2531" w:rsidRPr="00D2712E" w:rsidRDefault="00CF2531" w:rsidP="00CF2531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vMerge/>
          </w:tcPr>
          <w:p w14:paraId="0DB381A9" w14:textId="77777777" w:rsidR="00CF2531" w:rsidRPr="00D2712E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938" w:type="dxa"/>
          </w:tcPr>
          <w:p w14:paraId="3A81D868" w14:textId="77777777" w:rsidR="00CF2531" w:rsidRPr="007B25DC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(b) Describe any methods used to examine subgroups and interactions</w:t>
            </w:r>
          </w:p>
        </w:tc>
        <w:tc>
          <w:tcPr>
            <w:tcW w:w="3260" w:type="dxa"/>
            <w:vMerge/>
            <w:vAlign w:val="center"/>
          </w:tcPr>
          <w:p w14:paraId="2257E779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2531" w:rsidRPr="00A7422E" w14:paraId="060B5678" w14:textId="77777777" w:rsidTr="00B34F5D">
        <w:trPr>
          <w:trHeight w:val="60"/>
        </w:trPr>
        <w:tc>
          <w:tcPr>
            <w:tcW w:w="1951" w:type="dxa"/>
            <w:vMerge/>
            <w:vAlign w:val="center"/>
          </w:tcPr>
          <w:p w14:paraId="40EDF7EF" w14:textId="77777777" w:rsidR="00CF2531" w:rsidRPr="00D2712E" w:rsidRDefault="00CF2531" w:rsidP="00CF2531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vMerge/>
          </w:tcPr>
          <w:p w14:paraId="044D594E" w14:textId="77777777" w:rsidR="00CF2531" w:rsidRPr="00D2712E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938" w:type="dxa"/>
          </w:tcPr>
          <w:p w14:paraId="2667B1C5" w14:textId="77777777" w:rsidR="00CF2531" w:rsidRPr="007B25DC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(c) Explain how missing data were addressed</w:t>
            </w:r>
          </w:p>
        </w:tc>
        <w:tc>
          <w:tcPr>
            <w:tcW w:w="3260" w:type="dxa"/>
            <w:vMerge/>
            <w:vAlign w:val="center"/>
          </w:tcPr>
          <w:p w14:paraId="731BA163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2531" w:rsidRPr="00A7422E" w14:paraId="0DE6B2DA" w14:textId="77777777" w:rsidTr="00B34F5D">
        <w:trPr>
          <w:trHeight w:val="60"/>
        </w:trPr>
        <w:tc>
          <w:tcPr>
            <w:tcW w:w="1951" w:type="dxa"/>
            <w:vMerge/>
            <w:vAlign w:val="center"/>
          </w:tcPr>
          <w:p w14:paraId="7C00E4AD" w14:textId="77777777" w:rsidR="00CF2531" w:rsidRPr="00D2712E" w:rsidRDefault="00CF2531" w:rsidP="00CF2531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vMerge/>
          </w:tcPr>
          <w:p w14:paraId="4951ABB2" w14:textId="77777777" w:rsidR="00CF2531" w:rsidRPr="00D2712E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938" w:type="dxa"/>
          </w:tcPr>
          <w:p w14:paraId="5D34A667" w14:textId="77777777" w:rsidR="00CF2531" w:rsidRPr="007B25DC" w:rsidRDefault="00CF2531" w:rsidP="00D2712E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(d) If applicable, describe analytical methods taking account of sampling strategy</w:t>
            </w:r>
          </w:p>
        </w:tc>
        <w:tc>
          <w:tcPr>
            <w:tcW w:w="3260" w:type="dxa"/>
            <w:vMerge/>
            <w:vAlign w:val="center"/>
          </w:tcPr>
          <w:p w14:paraId="47E095FC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2531" w:rsidRPr="00A7422E" w14:paraId="2C90AB24" w14:textId="77777777" w:rsidTr="00B34F5D">
        <w:trPr>
          <w:trHeight w:val="60"/>
        </w:trPr>
        <w:tc>
          <w:tcPr>
            <w:tcW w:w="1951" w:type="dxa"/>
            <w:vMerge/>
            <w:vAlign w:val="center"/>
          </w:tcPr>
          <w:p w14:paraId="6668018D" w14:textId="77777777" w:rsidR="00CF2531" w:rsidRPr="00D2712E" w:rsidRDefault="00CF2531" w:rsidP="00CF2531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vMerge/>
          </w:tcPr>
          <w:p w14:paraId="3F106C71" w14:textId="77777777" w:rsidR="00CF2531" w:rsidRPr="00D2712E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7938" w:type="dxa"/>
          </w:tcPr>
          <w:p w14:paraId="741D0C4E" w14:textId="77777777" w:rsidR="00CF2531" w:rsidRPr="007B25DC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(e) Describe any sensitivity analyses</w:t>
            </w:r>
          </w:p>
        </w:tc>
        <w:tc>
          <w:tcPr>
            <w:tcW w:w="3260" w:type="dxa"/>
            <w:vMerge/>
            <w:vAlign w:val="center"/>
          </w:tcPr>
          <w:p w14:paraId="196E03B3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E78E7" w:rsidRPr="00A7422E" w14:paraId="05F6BC43" w14:textId="77777777" w:rsidTr="00B34F5D">
        <w:tc>
          <w:tcPr>
            <w:tcW w:w="14000" w:type="dxa"/>
            <w:gridSpan w:val="4"/>
            <w:vAlign w:val="center"/>
          </w:tcPr>
          <w:p w14:paraId="450257FF" w14:textId="77777777" w:rsidR="006E78E7" w:rsidRPr="00A7422E" w:rsidRDefault="006E78E7" w:rsidP="00E55194">
            <w:pPr>
              <w:spacing w:before="120" w:line="200" w:lineRule="exact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Results</w:t>
            </w:r>
          </w:p>
        </w:tc>
      </w:tr>
      <w:tr w:rsidR="00CF2531" w:rsidRPr="00A7422E" w14:paraId="690CD7FE" w14:textId="77777777" w:rsidTr="00B34F5D">
        <w:trPr>
          <w:trHeight w:val="100"/>
        </w:trPr>
        <w:tc>
          <w:tcPr>
            <w:tcW w:w="1951" w:type="dxa"/>
            <w:vMerge w:val="restart"/>
            <w:vAlign w:val="center"/>
          </w:tcPr>
          <w:p w14:paraId="65A11C05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Participant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A7422E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Merge w:val="restart"/>
          </w:tcPr>
          <w:p w14:paraId="70BCE92B" w14:textId="77777777" w:rsidR="00CF2531" w:rsidRPr="00A7422E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7938" w:type="dxa"/>
          </w:tcPr>
          <w:p w14:paraId="1A4A1268" w14:textId="77777777" w:rsidR="00CF2531" w:rsidRPr="00CF2531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 xml:space="preserve">(a) Report numbers of </w:t>
            </w: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individuals at each stage of study—eg numbers potentially eligible, examined for eligibility, confirmed eligible</w:t>
            </w:r>
            <w:bookmarkStart w:id="5" w:name="_GoBack"/>
            <w:bookmarkEnd w:id="5"/>
            <w:r w:rsidRPr="007B25DC">
              <w:rPr>
                <w:rFonts w:ascii="Arial" w:eastAsia="Times New Roman" w:hAnsi="Arial" w:cs="Arial"/>
                <w:sz w:val="18"/>
                <w:szCs w:val="18"/>
              </w:rPr>
              <w:t>, included in the study, completing follow-up, and analysed</w:t>
            </w:r>
          </w:p>
        </w:tc>
        <w:tc>
          <w:tcPr>
            <w:tcW w:w="3260" w:type="dxa"/>
            <w:vMerge w:val="restart"/>
            <w:vAlign w:val="center"/>
          </w:tcPr>
          <w:p w14:paraId="26B0D5F5" w14:textId="04230A69" w:rsidR="00CF2531" w:rsidRPr="00A7422E" w:rsidRDefault="002C5B0B" w:rsidP="00C0598E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esults (Soc</w:t>
            </w:r>
            <w:r w:rsidR="00C0598E">
              <w:rPr>
                <w:rFonts w:ascii="Arial" w:eastAsia="Times New Roman" w:hAnsi="Arial" w:cs="Arial"/>
                <w:sz w:val="18"/>
                <w:szCs w:val="18"/>
              </w:rPr>
              <w:t>io-demographic characteristics)</w:t>
            </w:r>
            <w:r w:rsidR="00453147">
              <w:rPr>
                <w:rFonts w:ascii="Arial" w:eastAsia="Times New Roman" w:hAnsi="Arial" w:cs="Arial"/>
                <w:sz w:val="18"/>
                <w:szCs w:val="18"/>
              </w:rPr>
              <w:t xml:space="preserve"> where applicable</w:t>
            </w:r>
            <w:r w:rsidR="00C0598E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="00453147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able 1</w:t>
            </w:r>
            <w:r w:rsidR="00C0598E">
              <w:rPr>
                <w:rFonts w:ascii="Arial" w:eastAsia="Times New Roman" w:hAnsi="Arial" w:cs="Arial"/>
                <w:sz w:val="18"/>
                <w:szCs w:val="18"/>
              </w:rPr>
              <w:t xml:space="preserve"> and Figure 1</w:t>
            </w:r>
          </w:p>
        </w:tc>
      </w:tr>
      <w:tr w:rsidR="00CF2531" w:rsidRPr="00A7422E" w14:paraId="46F52F1F" w14:textId="77777777" w:rsidTr="00B34F5D">
        <w:trPr>
          <w:trHeight w:val="100"/>
        </w:trPr>
        <w:tc>
          <w:tcPr>
            <w:tcW w:w="1951" w:type="dxa"/>
            <w:vMerge/>
            <w:vAlign w:val="center"/>
          </w:tcPr>
          <w:p w14:paraId="2CC709C2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6ACE3330" w14:textId="77777777" w:rsidR="00CF2531" w:rsidRPr="00A7422E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38" w:type="dxa"/>
          </w:tcPr>
          <w:p w14:paraId="038E9EDE" w14:textId="77777777" w:rsidR="00CF2531" w:rsidRPr="00453147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453147">
              <w:rPr>
                <w:rFonts w:ascii="Arial" w:eastAsia="Times New Roman" w:hAnsi="Arial" w:cs="Arial"/>
                <w:sz w:val="18"/>
                <w:szCs w:val="18"/>
              </w:rPr>
              <w:t>(b) Give reasons for non-participation at each stage</w:t>
            </w:r>
          </w:p>
        </w:tc>
        <w:tc>
          <w:tcPr>
            <w:tcW w:w="3260" w:type="dxa"/>
            <w:vMerge/>
            <w:vAlign w:val="center"/>
          </w:tcPr>
          <w:p w14:paraId="117169D1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2531" w:rsidRPr="00A7422E" w14:paraId="63A45177" w14:textId="77777777" w:rsidTr="00B34F5D">
        <w:trPr>
          <w:trHeight w:val="190"/>
        </w:trPr>
        <w:tc>
          <w:tcPr>
            <w:tcW w:w="1951" w:type="dxa"/>
            <w:vMerge/>
            <w:vAlign w:val="center"/>
          </w:tcPr>
          <w:p w14:paraId="471D9AF1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55CDF1DB" w14:textId="77777777" w:rsidR="00CF2531" w:rsidRPr="00A7422E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38" w:type="dxa"/>
          </w:tcPr>
          <w:p w14:paraId="58C44463" w14:textId="77777777" w:rsidR="00CF2531" w:rsidRPr="00CF2531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(c) Consider use of a flow diagram</w:t>
            </w:r>
          </w:p>
        </w:tc>
        <w:tc>
          <w:tcPr>
            <w:tcW w:w="3260" w:type="dxa"/>
            <w:vMerge/>
            <w:vAlign w:val="center"/>
          </w:tcPr>
          <w:p w14:paraId="7C805E08" w14:textId="77777777" w:rsidR="00CF2531" w:rsidRPr="00A7422E" w:rsidRDefault="00CF2531" w:rsidP="00CF2531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40A00" w:rsidRPr="00A7422E" w14:paraId="28E012B6" w14:textId="77777777" w:rsidTr="00B34F5D">
        <w:tc>
          <w:tcPr>
            <w:tcW w:w="1951" w:type="dxa"/>
            <w:vMerge w:val="restart"/>
            <w:vAlign w:val="center"/>
          </w:tcPr>
          <w:p w14:paraId="31D6261C" w14:textId="77777777" w:rsidR="00140A00" w:rsidRPr="00A7422E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escriptive data</w:t>
            </w:r>
          </w:p>
        </w:tc>
        <w:tc>
          <w:tcPr>
            <w:tcW w:w="851" w:type="dxa"/>
          </w:tcPr>
          <w:p w14:paraId="7F80DEE1" w14:textId="77777777" w:rsidR="00140A00" w:rsidRPr="00A7422E" w:rsidRDefault="00140A00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14</w:t>
            </w:r>
            <w:r w:rsidR="00CF2531">
              <w:rPr>
                <w:rFonts w:ascii="Arial" w:eastAsia="Times New Roman" w:hAnsi="Arial" w:cs="Arial"/>
                <w:sz w:val="18"/>
                <w:szCs w:val="18"/>
              </w:rPr>
              <w:t>a</w:t>
            </w:r>
          </w:p>
        </w:tc>
        <w:tc>
          <w:tcPr>
            <w:tcW w:w="7938" w:type="dxa"/>
            <w:vAlign w:val="center"/>
          </w:tcPr>
          <w:p w14:paraId="0DF34E5C" w14:textId="77777777" w:rsidR="00140A00" w:rsidRPr="00A7422E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(a) Give characteristics of study participants (eg demographic, clinical, social</w:t>
            </w: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) and information on exposures and potential confounders</w:t>
            </w:r>
          </w:p>
        </w:tc>
        <w:tc>
          <w:tcPr>
            <w:tcW w:w="3260" w:type="dxa"/>
            <w:vAlign w:val="center"/>
          </w:tcPr>
          <w:p w14:paraId="4A11D332" w14:textId="2071F6F8" w:rsidR="00140A00" w:rsidRPr="00A7422E" w:rsidRDefault="00087D9F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esults (Socio-demographic characteristics) and Table 1</w:t>
            </w:r>
          </w:p>
        </w:tc>
      </w:tr>
      <w:tr w:rsidR="00140A00" w:rsidRPr="00A7422E" w14:paraId="28BC8153" w14:textId="77777777" w:rsidTr="00B34F5D">
        <w:tc>
          <w:tcPr>
            <w:tcW w:w="1951" w:type="dxa"/>
            <w:vMerge/>
            <w:vAlign w:val="center"/>
          </w:tcPr>
          <w:p w14:paraId="373A9906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0D4AE7" w14:textId="77777777" w:rsidR="00140A00" w:rsidRPr="00A7422E" w:rsidRDefault="00CF2531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b</w:t>
            </w:r>
          </w:p>
        </w:tc>
        <w:tc>
          <w:tcPr>
            <w:tcW w:w="7938" w:type="dxa"/>
            <w:vAlign w:val="center"/>
          </w:tcPr>
          <w:p w14:paraId="3EFF63F3" w14:textId="77777777" w:rsidR="00140A00" w:rsidRPr="00A7422E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(b) Indicate number of participants with missing data for each variable of interest</w:t>
            </w:r>
          </w:p>
        </w:tc>
        <w:tc>
          <w:tcPr>
            <w:tcW w:w="3260" w:type="dxa"/>
            <w:vAlign w:val="center"/>
          </w:tcPr>
          <w:p w14:paraId="66AA278F" w14:textId="0ED02F0F" w:rsidR="00140A00" w:rsidRPr="00A7422E" w:rsidRDefault="00087D9F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</w:tr>
      <w:tr w:rsidR="00140A00" w:rsidRPr="00A7422E" w14:paraId="24E945F0" w14:textId="77777777" w:rsidTr="002C5B0B">
        <w:trPr>
          <w:trHeight w:val="431"/>
        </w:trPr>
        <w:tc>
          <w:tcPr>
            <w:tcW w:w="1951" w:type="dxa"/>
            <w:vAlign w:val="center"/>
          </w:tcPr>
          <w:p w14:paraId="62BA27F7" w14:textId="77777777" w:rsidR="00140A00" w:rsidRPr="00A7422E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utcome data</w:t>
            </w:r>
          </w:p>
        </w:tc>
        <w:tc>
          <w:tcPr>
            <w:tcW w:w="851" w:type="dxa"/>
          </w:tcPr>
          <w:p w14:paraId="1A9C0E44" w14:textId="77777777" w:rsidR="00140A00" w:rsidRPr="00A7422E" w:rsidRDefault="00CF2531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7938" w:type="dxa"/>
            <w:vAlign w:val="center"/>
          </w:tcPr>
          <w:p w14:paraId="6FDC10E1" w14:textId="0064E959" w:rsidR="00140A00" w:rsidRPr="00A7422E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2526CD">
              <w:rPr>
                <w:rFonts w:ascii="Arial" w:eastAsia="Times New Roman" w:hAnsi="Arial" w:cs="Arial"/>
                <w:sz w:val="18"/>
                <w:szCs w:val="18"/>
              </w:rPr>
              <w:t>Report numbers of outcome events or summary measures</w:t>
            </w:r>
          </w:p>
        </w:tc>
        <w:tc>
          <w:tcPr>
            <w:tcW w:w="3260" w:type="dxa"/>
            <w:vAlign w:val="center"/>
          </w:tcPr>
          <w:p w14:paraId="68808132" w14:textId="475E7BA3" w:rsidR="00140A00" w:rsidRPr="00A7422E" w:rsidRDefault="002526CD" w:rsidP="002526CD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esults, Table 2, 3, 4, 5, 6, 7 and 8</w:t>
            </w:r>
          </w:p>
        </w:tc>
      </w:tr>
      <w:tr w:rsidR="00CF2531" w:rsidRPr="00A7422E" w14:paraId="7E23D3C8" w14:textId="77777777" w:rsidTr="00B34F5D">
        <w:trPr>
          <w:trHeight w:val="132"/>
        </w:trPr>
        <w:tc>
          <w:tcPr>
            <w:tcW w:w="1951" w:type="dxa"/>
            <w:vMerge w:val="restart"/>
            <w:vAlign w:val="center"/>
          </w:tcPr>
          <w:p w14:paraId="242CDBCF" w14:textId="77777777" w:rsidR="00CF2531" w:rsidRPr="00A7422E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Main results</w:t>
            </w:r>
          </w:p>
        </w:tc>
        <w:tc>
          <w:tcPr>
            <w:tcW w:w="851" w:type="dxa"/>
            <w:vMerge w:val="restart"/>
          </w:tcPr>
          <w:p w14:paraId="67F962F2" w14:textId="77777777" w:rsidR="00CF2531" w:rsidRPr="007B25DC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7938" w:type="dxa"/>
            <w:vAlign w:val="center"/>
          </w:tcPr>
          <w:p w14:paraId="6555DA71" w14:textId="77777777" w:rsidR="00CF2531" w:rsidRPr="007B25DC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260" w:type="dxa"/>
            <w:vMerge w:val="restart"/>
            <w:vAlign w:val="center"/>
          </w:tcPr>
          <w:p w14:paraId="29AA1CE9" w14:textId="24ED533A" w:rsidR="00CF2531" w:rsidRPr="00A7422E" w:rsidRDefault="009641DA" w:rsidP="00E55194">
            <w:pPr>
              <w:autoSpaceDE w:val="0"/>
              <w:autoSpaceDN w:val="0"/>
              <w:adjustRightInd w:val="0"/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esults</w:t>
            </w:r>
          </w:p>
        </w:tc>
      </w:tr>
      <w:tr w:rsidR="00CF2531" w:rsidRPr="00A7422E" w14:paraId="2BD2DEEA" w14:textId="77777777" w:rsidTr="00B34F5D">
        <w:trPr>
          <w:trHeight w:val="132"/>
        </w:trPr>
        <w:tc>
          <w:tcPr>
            <w:tcW w:w="1951" w:type="dxa"/>
            <w:vMerge/>
            <w:vAlign w:val="center"/>
          </w:tcPr>
          <w:p w14:paraId="3F80A840" w14:textId="77777777" w:rsidR="00CF2531" w:rsidRPr="00CF2531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5C37E2F" w14:textId="77777777" w:rsidR="00CF2531" w:rsidRPr="007B25DC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38" w:type="dxa"/>
            <w:vAlign w:val="center"/>
          </w:tcPr>
          <w:p w14:paraId="77CCB03B" w14:textId="77777777" w:rsidR="00CF2531" w:rsidRPr="007B25DC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(b) Report category boundaries when continuous variables were categorized</w:t>
            </w:r>
          </w:p>
        </w:tc>
        <w:tc>
          <w:tcPr>
            <w:tcW w:w="3260" w:type="dxa"/>
            <w:vMerge/>
            <w:vAlign w:val="center"/>
          </w:tcPr>
          <w:p w14:paraId="0291BB80" w14:textId="77777777" w:rsidR="00CF2531" w:rsidRPr="00A7422E" w:rsidRDefault="00CF2531" w:rsidP="00E55194">
            <w:pPr>
              <w:autoSpaceDE w:val="0"/>
              <w:autoSpaceDN w:val="0"/>
              <w:adjustRightInd w:val="0"/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F2531" w:rsidRPr="00A7422E" w14:paraId="53BBCF4C" w14:textId="77777777" w:rsidTr="002C5B0B">
        <w:trPr>
          <w:trHeight w:val="473"/>
        </w:trPr>
        <w:tc>
          <w:tcPr>
            <w:tcW w:w="1951" w:type="dxa"/>
            <w:vMerge/>
            <w:vAlign w:val="center"/>
          </w:tcPr>
          <w:p w14:paraId="53BE8070" w14:textId="77777777" w:rsidR="00CF2531" w:rsidRPr="00CF2531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E5239D4" w14:textId="77777777" w:rsidR="00CF2531" w:rsidRPr="007B25DC" w:rsidRDefault="00CF2531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38" w:type="dxa"/>
            <w:vAlign w:val="center"/>
          </w:tcPr>
          <w:p w14:paraId="43815E7F" w14:textId="77777777" w:rsidR="00CF2531" w:rsidRPr="007B25DC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7B25DC">
              <w:rPr>
                <w:rFonts w:ascii="Arial" w:eastAsia="Times New Roman" w:hAnsi="Arial" w:cs="Arial"/>
                <w:sz w:val="18"/>
                <w:szCs w:val="18"/>
              </w:rPr>
              <w:t>(c) If relevant, consider translating estimates of relative risk into absolute risk for a meaningful time period</w:t>
            </w:r>
          </w:p>
        </w:tc>
        <w:tc>
          <w:tcPr>
            <w:tcW w:w="3260" w:type="dxa"/>
            <w:vMerge/>
            <w:vAlign w:val="center"/>
          </w:tcPr>
          <w:p w14:paraId="5512F7DD" w14:textId="77777777" w:rsidR="00CF2531" w:rsidRPr="00A7422E" w:rsidRDefault="00CF2531" w:rsidP="00E55194">
            <w:pPr>
              <w:autoSpaceDE w:val="0"/>
              <w:autoSpaceDN w:val="0"/>
              <w:adjustRightInd w:val="0"/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40A00" w:rsidRPr="00A7422E" w14:paraId="6F9E8E73" w14:textId="77777777" w:rsidTr="002C5B0B">
        <w:trPr>
          <w:trHeight w:val="566"/>
        </w:trPr>
        <w:tc>
          <w:tcPr>
            <w:tcW w:w="1951" w:type="dxa"/>
            <w:vAlign w:val="center"/>
          </w:tcPr>
          <w:p w14:paraId="670C73AB" w14:textId="77777777" w:rsidR="00140A00" w:rsidRPr="00A7422E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ther analyses</w:t>
            </w:r>
          </w:p>
        </w:tc>
        <w:tc>
          <w:tcPr>
            <w:tcW w:w="851" w:type="dxa"/>
          </w:tcPr>
          <w:p w14:paraId="63BE57E3" w14:textId="77777777" w:rsidR="00140A00" w:rsidRPr="00A7422E" w:rsidRDefault="00140A00" w:rsidP="00CF2531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CF2531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7938" w:type="dxa"/>
            <w:vAlign w:val="center"/>
          </w:tcPr>
          <w:p w14:paraId="183E8778" w14:textId="77777777" w:rsidR="00140A00" w:rsidRPr="00A7422E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Report other analyses done—eg analyses of subgroups and interactions, and sensitivity analyses</w:t>
            </w:r>
          </w:p>
        </w:tc>
        <w:tc>
          <w:tcPr>
            <w:tcW w:w="3260" w:type="dxa"/>
            <w:vAlign w:val="center"/>
          </w:tcPr>
          <w:p w14:paraId="31DFBE91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NA</w:t>
            </w:r>
          </w:p>
        </w:tc>
      </w:tr>
      <w:tr w:rsidR="006E78E7" w:rsidRPr="00A7422E" w14:paraId="13A2BA32" w14:textId="77777777" w:rsidTr="00B34F5D">
        <w:tc>
          <w:tcPr>
            <w:tcW w:w="14000" w:type="dxa"/>
            <w:gridSpan w:val="4"/>
            <w:vAlign w:val="center"/>
          </w:tcPr>
          <w:p w14:paraId="30CBC073" w14:textId="77777777" w:rsidR="006E78E7" w:rsidRPr="00A7422E" w:rsidRDefault="006E78E7" w:rsidP="00E55194">
            <w:pPr>
              <w:spacing w:before="120" w:line="200" w:lineRule="exact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Discussion</w:t>
            </w:r>
          </w:p>
        </w:tc>
      </w:tr>
      <w:tr w:rsidR="00CF2531" w:rsidRPr="00A7422E" w14:paraId="6D2C1885" w14:textId="77777777" w:rsidTr="00B34F5D">
        <w:tc>
          <w:tcPr>
            <w:tcW w:w="1951" w:type="dxa"/>
            <w:vAlign w:val="center"/>
          </w:tcPr>
          <w:p w14:paraId="64CDCF67" w14:textId="77777777" w:rsidR="00CF2531" w:rsidRPr="00A7422E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Key results</w:t>
            </w:r>
          </w:p>
        </w:tc>
        <w:tc>
          <w:tcPr>
            <w:tcW w:w="851" w:type="dxa"/>
          </w:tcPr>
          <w:p w14:paraId="469A87F2" w14:textId="77777777" w:rsidR="00CF2531" w:rsidRPr="00A7422E" w:rsidRDefault="00CF2531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7938" w:type="dxa"/>
            <w:vAlign w:val="center"/>
          </w:tcPr>
          <w:p w14:paraId="315E2D7A" w14:textId="77777777" w:rsidR="00CF2531" w:rsidRPr="00A7422E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Summarise key results with reference to study objectives</w:t>
            </w:r>
          </w:p>
        </w:tc>
        <w:tc>
          <w:tcPr>
            <w:tcW w:w="3260" w:type="dxa"/>
            <w:vAlign w:val="center"/>
          </w:tcPr>
          <w:p w14:paraId="05035DA4" w14:textId="6F548403" w:rsidR="00CF2531" w:rsidRPr="00A7422E" w:rsidRDefault="002526CD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iscussion</w:t>
            </w:r>
          </w:p>
        </w:tc>
      </w:tr>
      <w:tr w:rsidR="00140A00" w:rsidRPr="00A7422E" w14:paraId="3AE5099A" w14:textId="77777777" w:rsidTr="002C5B0B">
        <w:trPr>
          <w:trHeight w:val="466"/>
        </w:trPr>
        <w:tc>
          <w:tcPr>
            <w:tcW w:w="1951" w:type="dxa"/>
            <w:vAlign w:val="center"/>
          </w:tcPr>
          <w:p w14:paraId="4FB58C25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Limitations</w:t>
            </w:r>
          </w:p>
        </w:tc>
        <w:tc>
          <w:tcPr>
            <w:tcW w:w="851" w:type="dxa"/>
          </w:tcPr>
          <w:p w14:paraId="02CE3B97" w14:textId="77777777" w:rsidR="00140A00" w:rsidRPr="00A7422E" w:rsidRDefault="00CF2531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7938" w:type="dxa"/>
            <w:vAlign w:val="center"/>
          </w:tcPr>
          <w:p w14:paraId="3CD0C2A8" w14:textId="77777777" w:rsidR="00140A00" w:rsidRPr="00A7422E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260" w:type="dxa"/>
            <w:vAlign w:val="center"/>
          </w:tcPr>
          <w:p w14:paraId="2FC886B8" w14:textId="571C5ABF" w:rsidR="00140A00" w:rsidRPr="00A7422E" w:rsidRDefault="00140A00" w:rsidP="002526CD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Discussion</w:t>
            </w:r>
            <w:r w:rsidR="002526CD">
              <w:rPr>
                <w:rFonts w:ascii="Arial" w:eastAsia="Times New Roman" w:hAnsi="Arial" w:cs="Arial"/>
                <w:sz w:val="18"/>
                <w:szCs w:val="18"/>
              </w:rPr>
              <w:t xml:space="preserve"> (including l</w:t>
            </w: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imitations</w:t>
            </w:r>
            <w:r w:rsidR="002526C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140A00" w:rsidRPr="00A7422E" w14:paraId="2833003E" w14:textId="77777777" w:rsidTr="002C5B0B">
        <w:trPr>
          <w:trHeight w:val="571"/>
        </w:trPr>
        <w:tc>
          <w:tcPr>
            <w:tcW w:w="1951" w:type="dxa"/>
            <w:vAlign w:val="center"/>
          </w:tcPr>
          <w:p w14:paraId="7FAE1ABB" w14:textId="77777777" w:rsidR="00140A00" w:rsidRPr="00A7422E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Interpretation</w:t>
            </w:r>
          </w:p>
        </w:tc>
        <w:tc>
          <w:tcPr>
            <w:tcW w:w="851" w:type="dxa"/>
          </w:tcPr>
          <w:p w14:paraId="55446434" w14:textId="77777777" w:rsidR="00140A00" w:rsidRPr="00A7422E" w:rsidRDefault="00CF2531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7938" w:type="dxa"/>
            <w:vAlign w:val="center"/>
          </w:tcPr>
          <w:p w14:paraId="3BC50ADD" w14:textId="77777777" w:rsidR="00140A00" w:rsidRPr="00A7422E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260" w:type="dxa"/>
            <w:vAlign w:val="center"/>
          </w:tcPr>
          <w:p w14:paraId="113E9050" w14:textId="77777777" w:rsidR="00140A00" w:rsidRPr="00A7422E" w:rsidRDefault="00140A00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Discussion</w:t>
            </w:r>
          </w:p>
        </w:tc>
      </w:tr>
      <w:tr w:rsidR="00140A00" w:rsidRPr="00A7422E" w14:paraId="4F2BC123" w14:textId="77777777" w:rsidTr="00B34F5D">
        <w:tc>
          <w:tcPr>
            <w:tcW w:w="1951" w:type="dxa"/>
            <w:vAlign w:val="center"/>
          </w:tcPr>
          <w:p w14:paraId="479D0052" w14:textId="77777777" w:rsidR="00140A00" w:rsidRPr="00A7422E" w:rsidRDefault="00CF2531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Generalisability</w:t>
            </w:r>
          </w:p>
        </w:tc>
        <w:tc>
          <w:tcPr>
            <w:tcW w:w="851" w:type="dxa"/>
            <w:vAlign w:val="center"/>
          </w:tcPr>
          <w:p w14:paraId="6D2233A9" w14:textId="77777777" w:rsidR="00140A00" w:rsidRPr="00A7422E" w:rsidRDefault="00CF2531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938" w:type="dxa"/>
          </w:tcPr>
          <w:p w14:paraId="5424CD7C" w14:textId="77777777" w:rsidR="00140A00" w:rsidRPr="00A7422E" w:rsidRDefault="00CF2531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CF2531">
              <w:rPr>
                <w:rFonts w:ascii="Arial" w:eastAsia="Times New Roman" w:hAnsi="Arial" w:cs="Arial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3260" w:type="dxa"/>
            <w:vAlign w:val="center"/>
          </w:tcPr>
          <w:p w14:paraId="22EBE7E3" w14:textId="12D95072" w:rsidR="00140A00" w:rsidRPr="00A7422E" w:rsidRDefault="002526CD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iscussion (including limitations)</w:t>
            </w:r>
          </w:p>
        </w:tc>
      </w:tr>
      <w:tr w:rsidR="006E78E7" w:rsidRPr="00A7422E" w14:paraId="4318F406" w14:textId="77777777" w:rsidTr="00B34F5D">
        <w:tc>
          <w:tcPr>
            <w:tcW w:w="10740" w:type="dxa"/>
            <w:gridSpan w:val="3"/>
            <w:vAlign w:val="center"/>
          </w:tcPr>
          <w:p w14:paraId="5C9D351A" w14:textId="77777777" w:rsidR="006E78E7" w:rsidRPr="00A7422E" w:rsidRDefault="006E78E7" w:rsidP="00E55194">
            <w:pPr>
              <w:spacing w:before="120" w:line="200" w:lineRule="exact"/>
              <w:ind w:firstLine="0"/>
              <w:jc w:val="left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b/>
                <w:sz w:val="18"/>
                <w:szCs w:val="18"/>
              </w:rPr>
              <w:t>Other information</w:t>
            </w:r>
          </w:p>
        </w:tc>
        <w:tc>
          <w:tcPr>
            <w:tcW w:w="3260" w:type="dxa"/>
          </w:tcPr>
          <w:p w14:paraId="160B1B09" w14:textId="4F029E08" w:rsidR="006E78E7" w:rsidRPr="00A7422E" w:rsidRDefault="006E78E7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40A00" w:rsidRPr="00A7422E" w14:paraId="38FE5684" w14:textId="77777777" w:rsidTr="00B34F5D">
        <w:tc>
          <w:tcPr>
            <w:tcW w:w="1951" w:type="dxa"/>
            <w:vAlign w:val="center"/>
          </w:tcPr>
          <w:p w14:paraId="2F565629" w14:textId="77777777" w:rsidR="00140A00" w:rsidRPr="00A7422E" w:rsidRDefault="00140A00" w:rsidP="00E55194">
            <w:pPr>
              <w:spacing w:line="300" w:lineRule="exact"/>
              <w:ind w:firstLine="0"/>
              <w:jc w:val="left"/>
              <w:rPr>
                <w:rFonts w:ascii="Arial" w:eastAsia="Times New Roman" w:hAnsi="Arial" w:cs="Arial"/>
                <w:i/>
                <w:caps/>
                <w:sz w:val="18"/>
                <w:szCs w:val="18"/>
              </w:rPr>
            </w:pPr>
            <w:r w:rsidRPr="00A7422E">
              <w:rPr>
                <w:rFonts w:ascii="Arial" w:eastAsia="Times New Roman" w:hAnsi="Arial" w:cs="Arial"/>
                <w:sz w:val="18"/>
                <w:szCs w:val="18"/>
              </w:rPr>
              <w:t>Funding</w:t>
            </w:r>
          </w:p>
        </w:tc>
        <w:tc>
          <w:tcPr>
            <w:tcW w:w="851" w:type="dxa"/>
          </w:tcPr>
          <w:p w14:paraId="1E341D6A" w14:textId="77777777" w:rsidR="00140A00" w:rsidRPr="00A7422E" w:rsidRDefault="00B216D7" w:rsidP="00E55194">
            <w:pPr>
              <w:spacing w:line="300" w:lineRule="exact"/>
              <w:ind w:firstLine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7938" w:type="dxa"/>
            <w:vAlign w:val="center"/>
          </w:tcPr>
          <w:p w14:paraId="50594007" w14:textId="77777777" w:rsidR="00140A00" w:rsidRPr="00A7422E" w:rsidRDefault="006E78E7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6E78E7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260" w:type="dxa"/>
            <w:vAlign w:val="center"/>
          </w:tcPr>
          <w:p w14:paraId="0AFA2231" w14:textId="46009C28" w:rsidR="00140A00" w:rsidRPr="00A7422E" w:rsidRDefault="002526CD" w:rsidP="00E55194">
            <w:pPr>
              <w:spacing w:line="200" w:lineRule="exact"/>
              <w:ind w:firstLine="0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eclarations (Funding)</w:t>
            </w:r>
          </w:p>
        </w:tc>
      </w:tr>
    </w:tbl>
    <w:p w14:paraId="1049DFF2" w14:textId="77777777" w:rsidR="00BB01B3" w:rsidRPr="00D60943" w:rsidRDefault="00BB01B3" w:rsidP="005621EA">
      <w:pPr>
        <w:rPr>
          <w:rFonts w:cs="Arial"/>
        </w:rPr>
      </w:pPr>
    </w:p>
    <w:sectPr w:rsidR="00BB01B3" w:rsidRPr="00D60943" w:rsidSect="00140A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38787" w16cex:dateUtc="2021-05-22T11:37:00Z"/>
  <w16cex:commentExtensible w16cex:durableId="245389C0" w16cex:dateUtc="2021-05-22T11:46:00Z"/>
  <w16cex:commentExtensible w16cex:durableId="24538A89" w16cex:dateUtc="2021-05-22T11:50:00Z"/>
  <w16cex:commentExtensible w16cex:durableId="2453928A" w16cex:dateUtc="2021-05-22T1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8835EC7" w16cid:durableId="24538783"/>
  <w16cid:commentId w16cid:paraId="390E2DF4" w16cid:durableId="24538784"/>
  <w16cid:commentId w16cid:paraId="6DA5BEE3" w16cid:durableId="24538787"/>
  <w16cid:commentId w16cid:paraId="194A9CD8" w16cid:durableId="245389C0"/>
  <w16cid:commentId w16cid:paraId="228B7311" w16cid:durableId="24538A89"/>
  <w16cid:commentId w16cid:paraId="2188A5F7" w16cid:durableId="24538785"/>
  <w16cid:commentId w16cid:paraId="56F5DF95" w16cid:durableId="2453928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62BDD4" w14:textId="77777777" w:rsidR="00166FF3" w:rsidRDefault="00166FF3" w:rsidP="007F7CB0">
      <w:pPr>
        <w:spacing w:line="240" w:lineRule="auto"/>
      </w:pPr>
      <w:r>
        <w:separator/>
      </w:r>
    </w:p>
  </w:endnote>
  <w:endnote w:type="continuationSeparator" w:id="0">
    <w:p w14:paraId="45BAA221" w14:textId="77777777" w:rsidR="00166FF3" w:rsidRDefault="00166FF3" w:rsidP="007F7C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DA9311" w14:textId="77777777" w:rsidR="00166FF3" w:rsidRDefault="00166FF3" w:rsidP="007F7CB0">
      <w:pPr>
        <w:spacing w:line="240" w:lineRule="auto"/>
      </w:pPr>
      <w:r>
        <w:separator/>
      </w:r>
    </w:p>
  </w:footnote>
  <w:footnote w:type="continuationSeparator" w:id="0">
    <w:p w14:paraId="6A002868" w14:textId="77777777" w:rsidR="00166FF3" w:rsidRDefault="00166FF3" w:rsidP="007F7C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A00"/>
    <w:rsid w:val="00017E28"/>
    <w:rsid w:val="00041BFD"/>
    <w:rsid w:val="00087D9F"/>
    <w:rsid w:val="000A3535"/>
    <w:rsid w:val="000C2632"/>
    <w:rsid w:val="00140A00"/>
    <w:rsid w:val="00166FF3"/>
    <w:rsid w:val="002259ED"/>
    <w:rsid w:val="002526CD"/>
    <w:rsid w:val="002C5B0B"/>
    <w:rsid w:val="002F77B4"/>
    <w:rsid w:val="00386C95"/>
    <w:rsid w:val="003B0582"/>
    <w:rsid w:val="00452D71"/>
    <w:rsid w:val="00453147"/>
    <w:rsid w:val="004557F2"/>
    <w:rsid w:val="00516616"/>
    <w:rsid w:val="005621EA"/>
    <w:rsid w:val="005A3936"/>
    <w:rsid w:val="005E4C07"/>
    <w:rsid w:val="006E78E7"/>
    <w:rsid w:val="007B25DC"/>
    <w:rsid w:val="007F48CF"/>
    <w:rsid w:val="007F7CB0"/>
    <w:rsid w:val="00925C6C"/>
    <w:rsid w:val="009641DA"/>
    <w:rsid w:val="00AE2F77"/>
    <w:rsid w:val="00AF44CA"/>
    <w:rsid w:val="00B216D7"/>
    <w:rsid w:val="00B34F5D"/>
    <w:rsid w:val="00B70D4A"/>
    <w:rsid w:val="00B8475F"/>
    <w:rsid w:val="00BB01B3"/>
    <w:rsid w:val="00C0598E"/>
    <w:rsid w:val="00CF2531"/>
    <w:rsid w:val="00D2712E"/>
    <w:rsid w:val="00D60943"/>
    <w:rsid w:val="00E26CE6"/>
    <w:rsid w:val="00EB0157"/>
    <w:rsid w:val="00EC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12BD5"/>
  <w15:chartTrackingRefBased/>
  <w15:docId w15:val="{F4F98408-8493-4D37-8E49-4941E8291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A00"/>
    <w:pPr>
      <w:spacing w:after="0" w:line="480" w:lineRule="auto"/>
      <w:ind w:firstLine="567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A00"/>
    <w:pPr>
      <w:keepNext/>
      <w:spacing w:line="360" w:lineRule="auto"/>
      <w:ind w:firstLine="0"/>
      <w:outlineLvl w:val="0"/>
    </w:pPr>
    <w:rPr>
      <w:rFonts w:eastAsia="Times New Roman"/>
      <w:b/>
      <w:bCs/>
      <w:kern w:val="32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A00"/>
    <w:rPr>
      <w:rFonts w:ascii="Times New Roman" w:eastAsia="Times New Roman" w:hAnsi="Times New Roman" w:cs="Times New Roman"/>
      <w:b/>
      <w:bCs/>
      <w:kern w:val="32"/>
      <w:sz w:val="28"/>
      <w:szCs w:val="2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5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531"/>
    <w:rPr>
      <w:rFonts w:ascii="Segoe UI" w:eastAsia="Calibr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26C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C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CE6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C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CE6"/>
    <w:rPr>
      <w:rFonts w:ascii="Times New Roman" w:eastAsia="Calibri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08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1</Words>
  <Characters>37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Erismann</dc:creator>
  <cp:keywords/>
  <dc:description/>
  <cp:lastModifiedBy>Severine Erismann</cp:lastModifiedBy>
  <cp:revision>2</cp:revision>
  <dcterms:created xsi:type="dcterms:W3CDTF">2021-05-28T09:25:00Z</dcterms:created>
  <dcterms:modified xsi:type="dcterms:W3CDTF">2021-05-28T09:25:00Z</dcterms:modified>
</cp:coreProperties>
</file>